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E47D6" w14:textId="252D579B" w:rsidR="009A7990" w:rsidRPr="00835D42" w:rsidRDefault="009A7990">
      <w:pPr>
        <w:rPr>
          <w:rFonts w:ascii="Arial" w:hAnsi="Arial" w:cs="Arial"/>
          <w:sz w:val="16"/>
          <w:szCs w:val="16"/>
        </w:rPr>
      </w:pPr>
      <w:r w:rsidRPr="006D4D0E">
        <w:rPr>
          <w:rFonts w:ascii="Arial" w:hAnsi="Arial" w:cs="Arial"/>
          <w:b/>
          <w:bCs/>
          <w:sz w:val="16"/>
          <w:szCs w:val="16"/>
        </w:rPr>
        <w:t>Supplementary Table 2.</w:t>
      </w:r>
      <w:r w:rsidRPr="00835D42">
        <w:rPr>
          <w:rFonts w:ascii="Arial" w:hAnsi="Arial" w:cs="Arial"/>
          <w:sz w:val="16"/>
          <w:szCs w:val="16"/>
        </w:rPr>
        <w:t xml:space="preserve"> Multivariate analysis of factors associated with humoral and cellular </w:t>
      </w:r>
      <w:r w:rsidR="00852406" w:rsidRPr="00835D42">
        <w:rPr>
          <w:rFonts w:ascii="Arial" w:hAnsi="Arial" w:cs="Arial"/>
          <w:sz w:val="16"/>
          <w:szCs w:val="16"/>
        </w:rPr>
        <w:t xml:space="preserve">positive </w:t>
      </w:r>
      <w:r w:rsidRPr="00835D42">
        <w:rPr>
          <w:rFonts w:ascii="Arial" w:hAnsi="Arial" w:cs="Arial"/>
          <w:sz w:val="16"/>
          <w:szCs w:val="16"/>
        </w:rPr>
        <w:t>immune response.</w:t>
      </w:r>
    </w:p>
    <w:p w14:paraId="0CA9152D" w14:textId="77777777" w:rsidR="009A7990" w:rsidRPr="00835D42" w:rsidRDefault="009A7990">
      <w:pPr>
        <w:rPr>
          <w:rFonts w:ascii="Arial" w:hAnsi="Arial" w:cs="Arial"/>
          <w:sz w:val="16"/>
          <w:szCs w:val="16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548"/>
        <w:gridCol w:w="1769"/>
        <w:gridCol w:w="692"/>
        <w:gridCol w:w="1960"/>
        <w:gridCol w:w="692"/>
        <w:gridCol w:w="1893"/>
        <w:gridCol w:w="692"/>
        <w:gridCol w:w="2204"/>
        <w:gridCol w:w="692"/>
      </w:tblGrid>
      <w:tr w:rsidR="00762A3E" w:rsidRPr="00835D42" w14:paraId="24A3C0CA" w14:textId="77777777" w:rsidTr="006D4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F1FC49" w14:textId="77777777" w:rsidR="009A7990" w:rsidRPr="00835D42" w:rsidRDefault="009A799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14:paraId="1A68626D" w14:textId="191AC00E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Antibody response</w:t>
            </w:r>
          </w:p>
        </w:tc>
        <w:tc>
          <w:tcPr>
            <w:tcW w:w="0" w:type="auto"/>
          </w:tcPr>
          <w:p w14:paraId="3194AFD0" w14:textId="77777777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0298B97" w14:textId="40BE7A85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IFN-γ-producing T cell response</w:t>
            </w:r>
          </w:p>
        </w:tc>
        <w:tc>
          <w:tcPr>
            <w:tcW w:w="0" w:type="auto"/>
          </w:tcPr>
          <w:p w14:paraId="44DCEF34" w14:textId="77777777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AD18570" w14:textId="28B846D3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IL-2-producing T cell response</w:t>
            </w:r>
          </w:p>
        </w:tc>
        <w:tc>
          <w:tcPr>
            <w:tcW w:w="0" w:type="auto"/>
          </w:tcPr>
          <w:p w14:paraId="02F91AF1" w14:textId="77777777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8B4FC4" w14:textId="51151EDA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IFN-γ+ IL-2-producing T cell response</w:t>
            </w:r>
          </w:p>
        </w:tc>
        <w:tc>
          <w:tcPr>
            <w:tcW w:w="0" w:type="auto"/>
          </w:tcPr>
          <w:p w14:paraId="607FDF3B" w14:textId="77777777" w:rsidR="009A7990" w:rsidRPr="00835D42" w:rsidRDefault="009A7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749694F0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927BD81" w14:textId="77777777" w:rsidR="009A7990" w:rsidRPr="00835D42" w:rsidRDefault="009A7990" w:rsidP="009A799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9" w:type="dxa"/>
          </w:tcPr>
          <w:p w14:paraId="449DD993" w14:textId="300EDBE1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Odd ratio (95% CI)</w:t>
            </w:r>
          </w:p>
        </w:tc>
        <w:tc>
          <w:tcPr>
            <w:tcW w:w="0" w:type="auto"/>
          </w:tcPr>
          <w:p w14:paraId="76B0C2D4" w14:textId="3C5A0EC5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14:paraId="762F2477" w14:textId="4F28BD60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Odd ratio (95% CI)</w:t>
            </w:r>
          </w:p>
        </w:tc>
        <w:tc>
          <w:tcPr>
            <w:tcW w:w="0" w:type="auto"/>
          </w:tcPr>
          <w:p w14:paraId="0996E730" w14:textId="68F5DB39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14:paraId="7D2FDCF3" w14:textId="1335117F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Odd ratio (95% CI)</w:t>
            </w:r>
          </w:p>
        </w:tc>
        <w:tc>
          <w:tcPr>
            <w:tcW w:w="0" w:type="auto"/>
          </w:tcPr>
          <w:p w14:paraId="303C3F2E" w14:textId="75ECED2E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</w:tcPr>
          <w:p w14:paraId="12508694" w14:textId="7D18F05D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Odd ratio (95% CI)</w:t>
            </w:r>
          </w:p>
        </w:tc>
        <w:tc>
          <w:tcPr>
            <w:tcW w:w="0" w:type="auto"/>
          </w:tcPr>
          <w:p w14:paraId="36479E74" w14:textId="40CA2C80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762A3E" w:rsidRPr="00835D42" w14:paraId="1F4E7CB8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FDCC25C" w14:textId="38068B89" w:rsidR="009A7990" w:rsidRPr="00835D42" w:rsidRDefault="009A7990" w:rsidP="009A7990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769" w:type="dxa"/>
          </w:tcPr>
          <w:p w14:paraId="631910F9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3ACFA38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082769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CC4A9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5712EE1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206361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13A74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17C7984" w14:textId="77777777" w:rsidR="009A7990" w:rsidRPr="00835D42" w:rsidRDefault="009A7990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2DC1BF11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13686D" w14:textId="3B005A29" w:rsidR="009A7990" w:rsidRPr="00835D42" w:rsidRDefault="009A7990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&lt; 55 years</w:t>
            </w:r>
          </w:p>
        </w:tc>
        <w:tc>
          <w:tcPr>
            <w:tcW w:w="1769" w:type="dxa"/>
          </w:tcPr>
          <w:p w14:paraId="0099EAD1" w14:textId="33BEBFBF" w:rsidR="009A7990" w:rsidRPr="00835D42" w:rsidRDefault="00762A3E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BD1FB27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CD13D" w14:textId="3E175FC6" w:rsidR="009A7990" w:rsidRPr="00835D42" w:rsidRDefault="00762A3E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813D21F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B70DB9B" w14:textId="21C20FBD" w:rsidR="009A7990" w:rsidRPr="00835D42" w:rsidRDefault="00762A3E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3A5BC2D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30CF48" w14:textId="2CE29336" w:rsidR="009A7990" w:rsidRPr="00835D42" w:rsidRDefault="00762A3E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38CDB30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7120ACF8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CBC7F6" w14:textId="1D3EB9DD" w:rsidR="009A7990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 xml:space="preserve">≥ </w:t>
            </w:r>
            <w:r w:rsidR="009A7990" w:rsidRPr="00835D42">
              <w:rPr>
                <w:rFonts w:ascii="Arial" w:hAnsi="Arial" w:cs="Arial"/>
                <w:sz w:val="16"/>
                <w:szCs w:val="16"/>
              </w:rPr>
              <w:t>55 years</w:t>
            </w:r>
          </w:p>
        </w:tc>
        <w:tc>
          <w:tcPr>
            <w:tcW w:w="1769" w:type="dxa"/>
          </w:tcPr>
          <w:p w14:paraId="30C331F0" w14:textId="2022D816" w:rsidR="009A7990" w:rsidRPr="00835D42" w:rsidRDefault="00762A3E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9 (0.04-5.11)</w:t>
            </w:r>
          </w:p>
        </w:tc>
        <w:tc>
          <w:tcPr>
            <w:tcW w:w="0" w:type="auto"/>
          </w:tcPr>
          <w:p w14:paraId="4B5F8A8B" w14:textId="1AFDCEAF" w:rsidR="009A7990" w:rsidRPr="00835D42" w:rsidRDefault="00762A3E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555</w:t>
            </w:r>
          </w:p>
        </w:tc>
        <w:tc>
          <w:tcPr>
            <w:tcW w:w="0" w:type="auto"/>
          </w:tcPr>
          <w:p w14:paraId="2B52E5D7" w14:textId="2EAA11A6" w:rsidR="009A7990" w:rsidRPr="00835D42" w:rsidRDefault="00762A3E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3 (0.07-1.53)</w:t>
            </w:r>
          </w:p>
        </w:tc>
        <w:tc>
          <w:tcPr>
            <w:tcW w:w="0" w:type="auto"/>
          </w:tcPr>
          <w:p w14:paraId="26483FCD" w14:textId="22D843A5" w:rsidR="009A7990" w:rsidRPr="00835D42" w:rsidRDefault="00762A3E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0" w:type="auto"/>
          </w:tcPr>
          <w:p w14:paraId="3CC45505" w14:textId="3345F5ED" w:rsidR="009A7990" w:rsidRPr="00835D42" w:rsidRDefault="00852406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23 (0.05-1.10)</w:t>
            </w:r>
          </w:p>
        </w:tc>
        <w:tc>
          <w:tcPr>
            <w:tcW w:w="0" w:type="auto"/>
          </w:tcPr>
          <w:p w14:paraId="52FE6779" w14:textId="15C60B11" w:rsidR="009A7990" w:rsidRPr="00835D42" w:rsidRDefault="00852406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0" w:type="auto"/>
          </w:tcPr>
          <w:p w14:paraId="04D471D0" w14:textId="427305A2" w:rsidR="009A7990" w:rsidRPr="00835D42" w:rsidRDefault="00852406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1 (0.09-640.00)</w:t>
            </w:r>
          </w:p>
        </w:tc>
        <w:tc>
          <w:tcPr>
            <w:tcW w:w="0" w:type="auto"/>
          </w:tcPr>
          <w:p w14:paraId="651EFEC5" w14:textId="3E6896E2" w:rsidR="009A7990" w:rsidRPr="00835D42" w:rsidRDefault="00852406" w:rsidP="009A7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874</w:t>
            </w:r>
          </w:p>
        </w:tc>
      </w:tr>
      <w:tr w:rsidR="00762A3E" w:rsidRPr="00835D42" w14:paraId="60B42E1D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98AB65" w14:textId="62A69751" w:rsidR="009A7990" w:rsidRPr="00835D42" w:rsidRDefault="009A7990" w:rsidP="009A7990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769" w:type="dxa"/>
          </w:tcPr>
          <w:p w14:paraId="34F3FA90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E03AFC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B4392C3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A622C09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405660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63E5326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008D470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DCA9B49" w14:textId="77777777" w:rsidR="009A7990" w:rsidRPr="00835D42" w:rsidRDefault="009A7990" w:rsidP="009A7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37C35446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59EC44" w14:textId="6F1FA60D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69" w:type="dxa"/>
          </w:tcPr>
          <w:p w14:paraId="43C9F5D2" w14:textId="6A61CDC3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5E86290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F1A1005" w14:textId="451FA41B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5E56443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42D04" w14:textId="69E779B8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E7FC1A6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34FD49" w14:textId="703586D8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9E59649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2CEF948D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84CE88" w14:textId="108AE59B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69" w:type="dxa"/>
          </w:tcPr>
          <w:p w14:paraId="10F40DBA" w14:textId="7DF747A4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5.56 (0.48-64.00)</w:t>
            </w:r>
          </w:p>
        </w:tc>
        <w:tc>
          <w:tcPr>
            <w:tcW w:w="0" w:type="auto"/>
          </w:tcPr>
          <w:p w14:paraId="7DBF55A2" w14:textId="02E97ED0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0" w:type="auto"/>
          </w:tcPr>
          <w:p w14:paraId="3045297B" w14:textId="3A89373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4.79 (1.16-19.70)</w:t>
            </w:r>
          </w:p>
        </w:tc>
        <w:tc>
          <w:tcPr>
            <w:tcW w:w="0" w:type="auto"/>
          </w:tcPr>
          <w:p w14:paraId="6855104C" w14:textId="1D7A2929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5D42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.030</w:t>
            </w:r>
          </w:p>
        </w:tc>
        <w:tc>
          <w:tcPr>
            <w:tcW w:w="0" w:type="auto"/>
          </w:tcPr>
          <w:p w14:paraId="225F31CA" w14:textId="694E97DC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19 (0.33-4.27)</w:t>
            </w:r>
          </w:p>
        </w:tc>
        <w:tc>
          <w:tcPr>
            <w:tcW w:w="0" w:type="auto"/>
          </w:tcPr>
          <w:p w14:paraId="3905E7BA" w14:textId="53878718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0" w:type="auto"/>
          </w:tcPr>
          <w:p w14:paraId="3297A024" w14:textId="4F8BF9F8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9 (0.14-1.71)</w:t>
            </w:r>
          </w:p>
        </w:tc>
        <w:tc>
          <w:tcPr>
            <w:tcW w:w="0" w:type="auto"/>
          </w:tcPr>
          <w:p w14:paraId="7DE7492F" w14:textId="66FE7022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</w:tr>
      <w:tr w:rsidR="00762A3E" w:rsidRPr="00835D42" w14:paraId="4026FA84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BCF7381" w14:textId="7EFFA056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Disease type</w:t>
            </w:r>
          </w:p>
        </w:tc>
        <w:tc>
          <w:tcPr>
            <w:tcW w:w="1769" w:type="dxa"/>
          </w:tcPr>
          <w:p w14:paraId="508ED645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BEF251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262D61B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4BCAAFD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4F89C4E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1217F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ABED1B7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802563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2C912951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8B95F58" w14:textId="5EA949EF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Myeloid</w:t>
            </w:r>
          </w:p>
        </w:tc>
        <w:tc>
          <w:tcPr>
            <w:tcW w:w="1769" w:type="dxa"/>
          </w:tcPr>
          <w:p w14:paraId="0A8B96ED" w14:textId="2C870EF3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829C16A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4EDC5A4" w14:textId="5455529D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0C3FF0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A1B1F82" w14:textId="684F338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D949D04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9584D51" w14:textId="4178A626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B9ACC01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6231D573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C95686" w14:textId="0FC10B5D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769" w:type="dxa"/>
          </w:tcPr>
          <w:p w14:paraId="460915AB" w14:textId="1EA0029D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2 (0.04-2.10)</w:t>
            </w:r>
          </w:p>
        </w:tc>
        <w:tc>
          <w:tcPr>
            <w:tcW w:w="0" w:type="auto"/>
          </w:tcPr>
          <w:p w14:paraId="65911A6D" w14:textId="408C4AE3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0" w:type="auto"/>
          </w:tcPr>
          <w:p w14:paraId="0AAFA5F0" w14:textId="3F186AAF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83 (0.20-3.49)</w:t>
            </w:r>
          </w:p>
        </w:tc>
        <w:tc>
          <w:tcPr>
            <w:tcW w:w="0" w:type="auto"/>
          </w:tcPr>
          <w:p w14:paraId="0F7D8F9A" w14:textId="3777667E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0" w:type="auto"/>
          </w:tcPr>
          <w:p w14:paraId="5EFACF40" w14:textId="7A1B7A86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03 (0.24-4.32)</w:t>
            </w:r>
          </w:p>
        </w:tc>
        <w:tc>
          <w:tcPr>
            <w:tcW w:w="0" w:type="auto"/>
          </w:tcPr>
          <w:p w14:paraId="56EDAEF4" w14:textId="4A102319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  <w:tc>
          <w:tcPr>
            <w:tcW w:w="0" w:type="auto"/>
          </w:tcPr>
          <w:p w14:paraId="775DA546" w14:textId="7DD18E76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57 (0.38-6.36)</w:t>
            </w:r>
          </w:p>
        </w:tc>
        <w:tc>
          <w:tcPr>
            <w:tcW w:w="0" w:type="auto"/>
          </w:tcPr>
          <w:p w14:paraId="5E9A5814" w14:textId="5F47488E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</w:tr>
      <w:tr w:rsidR="00762A3E" w:rsidRPr="00835D42" w14:paraId="7C88F69D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38DA44" w14:textId="7810CE65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Graft source</w:t>
            </w:r>
          </w:p>
        </w:tc>
        <w:tc>
          <w:tcPr>
            <w:tcW w:w="1769" w:type="dxa"/>
          </w:tcPr>
          <w:p w14:paraId="771A49A7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6887B89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817F3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4BBB5AB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0354CA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CA2284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09B1439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38242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787D0290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2A8DD00" w14:textId="7F681596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BM</w:t>
            </w:r>
          </w:p>
        </w:tc>
        <w:tc>
          <w:tcPr>
            <w:tcW w:w="1769" w:type="dxa"/>
          </w:tcPr>
          <w:p w14:paraId="733300F8" w14:textId="01C6B67B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6B91E3D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C9AC1B" w14:textId="3F533F69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1DC4627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A7BFE70" w14:textId="77B477DC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1DCF858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52FF05C" w14:textId="61672629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B24A93A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7B7446C4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066C1CE" w14:textId="433E516B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CB</w:t>
            </w:r>
          </w:p>
        </w:tc>
        <w:tc>
          <w:tcPr>
            <w:tcW w:w="1769" w:type="dxa"/>
          </w:tcPr>
          <w:p w14:paraId="6125F239" w14:textId="77800E36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14 (0.03-38.40)</w:t>
            </w:r>
          </w:p>
        </w:tc>
        <w:tc>
          <w:tcPr>
            <w:tcW w:w="0" w:type="auto"/>
          </w:tcPr>
          <w:p w14:paraId="07CA4E40" w14:textId="4848D163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940</w:t>
            </w:r>
          </w:p>
        </w:tc>
        <w:tc>
          <w:tcPr>
            <w:tcW w:w="0" w:type="auto"/>
          </w:tcPr>
          <w:p w14:paraId="7728A30C" w14:textId="7B378E2C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65 (0.26-10.30)</w:t>
            </w:r>
          </w:p>
        </w:tc>
        <w:tc>
          <w:tcPr>
            <w:tcW w:w="0" w:type="auto"/>
          </w:tcPr>
          <w:p w14:paraId="6D03ED3B" w14:textId="59D6D03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0" w:type="auto"/>
          </w:tcPr>
          <w:p w14:paraId="4AB0E399" w14:textId="29B714E4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9 (0.05-2.99)</w:t>
            </w:r>
          </w:p>
        </w:tc>
        <w:tc>
          <w:tcPr>
            <w:tcW w:w="0" w:type="auto"/>
          </w:tcPr>
          <w:p w14:paraId="7F184576" w14:textId="6DAB5995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0" w:type="auto"/>
          </w:tcPr>
          <w:p w14:paraId="612DBABF" w14:textId="0DFAAB6C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90 (0.15-5.28)</w:t>
            </w:r>
          </w:p>
        </w:tc>
        <w:tc>
          <w:tcPr>
            <w:tcW w:w="0" w:type="auto"/>
          </w:tcPr>
          <w:p w14:paraId="32622D65" w14:textId="674BF111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</w:tr>
      <w:tr w:rsidR="00762A3E" w:rsidRPr="00835D42" w14:paraId="27F06720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38A221D" w14:textId="2ADBF189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35D42">
              <w:rPr>
                <w:rFonts w:ascii="Arial" w:hAnsi="Arial" w:cs="Arial"/>
                <w:sz w:val="16"/>
                <w:szCs w:val="16"/>
              </w:rPr>
              <w:t>cGVHD</w:t>
            </w:r>
            <w:proofErr w:type="spellEnd"/>
          </w:p>
        </w:tc>
        <w:tc>
          <w:tcPr>
            <w:tcW w:w="1769" w:type="dxa"/>
          </w:tcPr>
          <w:p w14:paraId="054B8124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CA5E3F2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2698A6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ABAFB10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23E57BA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CB835EA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1F92673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44FED1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53F36F95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268139" w14:textId="71FCEAE1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769" w:type="dxa"/>
          </w:tcPr>
          <w:p w14:paraId="34385F85" w14:textId="6B0B2BA6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1B535CC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DD40F" w14:textId="26966356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C1D348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748976" w14:textId="726DA099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CCA681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7BCE7" w14:textId="72B6FCEC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FE6CA7F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56CABAC2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F8A06E" w14:textId="2A7D715C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Active</w:t>
            </w:r>
          </w:p>
        </w:tc>
        <w:tc>
          <w:tcPr>
            <w:tcW w:w="1769" w:type="dxa"/>
          </w:tcPr>
          <w:p w14:paraId="222F4C24" w14:textId="24F02B0E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2.62 (0.29-23.80)</w:t>
            </w:r>
          </w:p>
        </w:tc>
        <w:tc>
          <w:tcPr>
            <w:tcW w:w="0" w:type="auto"/>
          </w:tcPr>
          <w:p w14:paraId="0B88D30E" w14:textId="39A0812D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0" w:type="auto"/>
          </w:tcPr>
          <w:p w14:paraId="1B1568A0" w14:textId="088A9021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27 (0.29-5.41)</w:t>
            </w:r>
          </w:p>
        </w:tc>
        <w:tc>
          <w:tcPr>
            <w:tcW w:w="0" w:type="auto"/>
          </w:tcPr>
          <w:p w14:paraId="1F5B7FDE" w14:textId="61B75C54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0" w:type="auto"/>
          </w:tcPr>
          <w:p w14:paraId="144534E7" w14:textId="229C7536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7 (0.11-1.95)</w:t>
            </w:r>
          </w:p>
        </w:tc>
        <w:tc>
          <w:tcPr>
            <w:tcW w:w="0" w:type="auto"/>
          </w:tcPr>
          <w:p w14:paraId="3E0B3FCF" w14:textId="6D2481B5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0" w:type="auto"/>
          </w:tcPr>
          <w:p w14:paraId="509BC363" w14:textId="64693978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34 (0.08-1.38)</w:t>
            </w:r>
          </w:p>
        </w:tc>
        <w:tc>
          <w:tcPr>
            <w:tcW w:w="0" w:type="auto"/>
          </w:tcPr>
          <w:p w14:paraId="02A388FB" w14:textId="32F18BA4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</w:tr>
      <w:tr w:rsidR="00762A3E" w:rsidRPr="00835D42" w14:paraId="5D7BB912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6EC355" w14:textId="66114A14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lastRenderedPageBreak/>
              <w:t>IST</w:t>
            </w:r>
          </w:p>
        </w:tc>
        <w:tc>
          <w:tcPr>
            <w:tcW w:w="1769" w:type="dxa"/>
          </w:tcPr>
          <w:p w14:paraId="4F48798E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A6C291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270E512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010A03C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8DFD637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E29F390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A71D79E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C69AF6C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4DE2553E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C63E503" w14:textId="121D1380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769" w:type="dxa"/>
          </w:tcPr>
          <w:p w14:paraId="6F5548E1" w14:textId="4D03F5C5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5D9C0B2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DC24826" w14:textId="2BF85458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156D1B1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AB73EC2" w14:textId="70C87C46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2EF4896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04722" w14:textId="56546E22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B75B660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0366747E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99D373" w14:textId="4AA00B5C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Administration</w:t>
            </w:r>
          </w:p>
        </w:tc>
        <w:tc>
          <w:tcPr>
            <w:tcW w:w="1769" w:type="dxa"/>
          </w:tcPr>
          <w:p w14:paraId="6A51A4A3" w14:textId="217E849F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03 (0.001-0.80)</w:t>
            </w:r>
          </w:p>
        </w:tc>
        <w:tc>
          <w:tcPr>
            <w:tcW w:w="0" w:type="auto"/>
          </w:tcPr>
          <w:p w14:paraId="5925F474" w14:textId="68D3B80D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5D42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.036</w:t>
            </w:r>
          </w:p>
        </w:tc>
        <w:tc>
          <w:tcPr>
            <w:tcW w:w="0" w:type="auto"/>
          </w:tcPr>
          <w:p w14:paraId="201FEDEB" w14:textId="494EEC22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2.89 (0.19-44.00)</w:t>
            </w:r>
          </w:p>
        </w:tc>
        <w:tc>
          <w:tcPr>
            <w:tcW w:w="0" w:type="auto"/>
          </w:tcPr>
          <w:p w14:paraId="03F719CE" w14:textId="487AE233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0" w:type="auto"/>
          </w:tcPr>
          <w:p w14:paraId="39A5A79D" w14:textId="47CCF725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0 (0.03-4.87)</w:t>
            </w:r>
          </w:p>
        </w:tc>
        <w:tc>
          <w:tcPr>
            <w:tcW w:w="0" w:type="auto"/>
          </w:tcPr>
          <w:p w14:paraId="231BF938" w14:textId="037CC223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0" w:type="auto"/>
          </w:tcPr>
          <w:p w14:paraId="0334A241" w14:textId="75DADCE5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17 (0.01-1.81)</w:t>
            </w:r>
          </w:p>
        </w:tc>
        <w:tc>
          <w:tcPr>
            <w:tcW w:w="0" w:type="auto"/>
          </w:tcPr>
          <w:p w14:paraId="154140FA" w14:textId="4937B31D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762A3E" w:rsidRPr="00835D42" w14:paraId="1B81E022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725ECB" w14:textId="21BEAEA9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Interval from HCT to vaccination/infection</w:t>
            </w:r>
          </w:p>
        </w:tc>
        <w:tc>
          <w:tcPr>
            <w:tcW w:w="1769" w:type="dxa"/>
          </w:tcPr>
          <w:p w14:paraId="78AB455E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D912D1F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CE657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39D568C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60E0285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2834AA2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1D30A08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834C54C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3ACAA279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A9B44B0" w14:textId="04C73722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&lt; 2 years</w:t>
            </w:r>
          </w:p>
        </w:tc>
        <w:tc>
          <w:tcPr>
            <w:tcW w:w="1769" w:type="dxa"/>
          </w:tcPr>
          <w:p w14:paraId="11A70CF3" w14:textId="5661E87B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0A8872A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63BA2" w14:textId="052093D3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33AACD6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D0578AA" w14:textId="4DD3B0A9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5F2F351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46D30EF" w14:textId="4D2D2746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BFB17BF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2B69E8E7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1E2283" w14:textId="6CF7A992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≥ 2 years</w:t>
            </w:r>
          </w:p>
        </w:tc>
        <w:tc>
          <w:tcPr>
            <w:tcW w:w="1769" w:type="dxa"/>
          </w:tcPr>
          <w:p w14:paraId="251ED488" w14:textId="62967DB5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4.51 (0.60-33.60)</w:t>
            </w:r>
          </w:p>
        </w:tc>
        <w:tc>
          <w:tcPr>
            <w:tcW w:w="0" w:type="auto"/>
          </w:tcPr>
          <w:p w14:paraId="2ACC3030" w14:textId="3A60ACFD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0" w:type="auto"/>
          </w:tcPr>
          <w:p w14:paraId="76615F8D" w14:textId="69FC2A75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89 (0.19-4.13)</w:t>
            </w:r>
          </w:p>
        </w:tc>
        <w:tc>
          <w:tcPr>
            <w:tcW w:w="0" w:type="auto"/>
          </w:tcPr>
          <w:p w14:paraId="109B9452" w14:textId="041F9A00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  <w:tc>
          <w:tcPr>
            <w:tcW w:w="0" w:type="auto"/>
          </w:tcPr>
          <w:p w14:paraId="3B95B713" w14:textId="3585AB21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95 (0.22-3.99)</w:t>
            </w:r>
          </w:p>
        </w:tc>
        <w:tc>
          <w:tcPr>
            <w:tcW w:w="0" w:type="auto"/>
          </w:tcPr>
          <w:p w14:paraId="799D30F6" w14:textId="17FE2829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946</w:t>
            </w:r>
          </w:p>
        </w:tc>
        <w:tc>
          <w:tcPr>
            <w:tcW w:w="0" w:type="auto"/>
          </w:tcPr>
          <w:p w14:paraId="1E6C3E23" w14:textId="2551E9C9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43 (0.35-5.82)</w:t>
            </w:r>
          </w:p>
        </w:tc>
        <w:tc>
          <w:tcPr>
            <w:tcW w:w="0" w:type="auto"/>
          </w:tcPr>
          <w:p w14:paraId="3998866D" w14:textId="4F45EAE8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</w:tr>
      <w:tr w:rsidR="00762A3E" w:rsidRPr="00835D42" w14:paraId="622D2B52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709FB7" w14:textId="71889AB0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SARS-CoV-2 status</w:t>
            </w:r>
          </w:p>
        </w:tc>
        <w:tc>
          <w:tcPr>
            <w:tcW w:w="1769" w:type="dxa"/>
          </w:tcPr>
          <w:p w14:paraId="1BABFE1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03F33DC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B55CA9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FB07BC9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089B74C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999F5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8A3FA16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BDECAC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70703AAE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0B3CC8" w14:textId="556A69ED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Infection</w:t>
            </w:r>
          </w:p>
        </w:tc>
        <w:tc>
          <w:tcPr>
            <w:tcW w:w="1769" w:type="dxa"/>
          </w:tcPr>
          <w:p w14:paraId="5627CCA6" w14:textId="4A0437CD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FE2F038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66E1B" w14:textId="1EDD9B1A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D5AF2DF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52458E2" w14:textId="3693EFF0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E72CA50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4C854B3" w14:textId="6468AC91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466379C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508963DA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912AF2D" w14:textId="6B26F747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Vaccination</w:t>
            </w:r>
          </w:p>
        </w:tc>
        <w:tc>
          <w:tcPr>
            <w:tcW w:w="1769" w:type="dxa"/>
          </w:tcPr>
          <w:p w14:paraId="2CD6F970" w14:textId="3351E7F3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68.70 (3.64-1300.00)</w:t>
            </w:r>
          </w:p>
        </w:tc>
        <w:tc>
          <w:tcPr>
            <w:tcW w:w="0" w:type="auto"/>
          </w:tcPr>
          <w:p w14:paraId="4E2BF7FB" w14:textId="6EAF757D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5D42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14:paraId="07D53E2A" w14:textId="4EA4EB54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2.12 (0.25-18.00)</w:t>
            </w:r>
          </w:p>
        </w:tc>
        <w:tc>
          <w:tcPr>
            <w:tcW w:w="0" w:type="auto"/>
          </w:tcPr>
          <w:p w14:paraId="1ABE8CE7" w14:textId="0054F8AA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  <w:tc>
          <w:tcPr>
            <w:tcW w:w="0" w:type="auto"/>
          </w:tcPr>
          <w:p w14:paraId="1B3043E0" w14:textId="2FCB0373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1.46 (01.7-12.60)</w:t>
            </w:r>
          </w:p>
        </w:tc>
        <w:tc>
          <w:tcPr>
            <w:tcW w:w="0" w:type="auto"/>
          </w:tcPr>
          <w:p w14:paraId="25A8A691" w14:textId="0BEB7A50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0" w:type="auto"/>
          </w:tcPr>
          <w:p w14:paraId="520AD95F" w14:textId="146DBE32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2.30 (0.29-18.00)</w:t>
            </w:r>
          </w:p>
        </w:tc>
        <w:tc>
          <w:tcPr>
            <w:tcW w:w="0" w:type="auto"/>
          </w:tcPr>
          <w:p w14:paraId="05420368" w14:textId="07AD55A2" w:rsidR="00762A3E" w:rsidRPr="00835D42" w:rsidRDefault="00852406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</w:tr>
      <w:tr w:rsidR="00762A3E" w:rsidRPr="00835D42" w14:paraId="2FF0C774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A2B1C33" w14:textId="3B356933" w:rsidR="00762A3E" w:rsidRPr="00835D42" w:rsidRDefault="00762A3E" w:rsidP="00762A3E">
            <w:pPr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Interval from vaccination/infection to evaluation</w:t>
            </w:r>
          </w:p>
        </w:tc>
        <w:tc>
          <w:tcPr>
            <w:tcW w:w="1769" w:type="dxa"/>
          </w:tcPr>
          <w:p w14:paraId="62E5C21E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4E0D3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A41D606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ABC4FB7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54AE769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59C8F5E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234FC63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5C349BF" w14:textId="77777777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3A1488DD" w14:textId="77777777" w:rsidTr="006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2554359" w14:textId="3CA4369E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&lt; 6 months</w:t>
            </w:r>
          </w:p>
        </w:tc>
        <w:tc>
          <w:tcPr>
            <w:tcW w:w="1769" w:type="dxa"/>
          </w:tcPr>
          <w:p w14:paraId="5C059615" w14:textId="1A314E8A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D5B7AEB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9877AAA" w14:textId="709ECC36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D7997CE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CC1C80D" w14:textId="170D29C8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1246B1E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D2E5A48" w14:textId="6F08A25D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64A43B7" w14:textId="77777777" w:rsidR="00762A3E" w:rsidRPr="00835D42" w:rsidRDefault="00762A3E" w:rsidP="0076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2A3E" w:rsidRPr="00835D42" w14:paraId="73049FB0" w14:textId="77777777" w:rsidTr="006D4D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5ABCDD" w14:textId="1266E13B" w:rsidR="00762A3E" w:rsidRPr="00835D42" w:rsidRDefault="00762A3E" w:rsidP="00835D42">
            <w:pPr>
              <w:ind w:firstLineChars="150" w:firstLine="245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≥ 6 months</w:t>
            </w:r>
          </w:p>
        </w:tc>
        <w:tc>
          <w:tcPr>
            <w:tcW w:w="1769" w:type="dxa"/>
          </w:tcPr>
          <w:p w14:paraId="290C6E76" w14:textId="6FFA231B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47 (0.025-9.07)</w:t>
            </w:r>
          </w:p>
        </w:tc>
        <w:tc>
          <w:tcPr>
            <w:tcW w:w="0" w:type="auto"/>
          </w:tcPr>
          <w:p w14:paraId="5CF6683A" w14:textId="5A841224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0" w:type="auto"/>
          </w:tcPr>
          <w:p w14:paraId="74095E38" w14:textId="72596C99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64 (0.05-6.89)</w:t>
            </w:r>
          </w:p>
        </w:tc>
        <w:tc>
          <w:tcPr>
            <w:tcW w:w="0" w:type="auto"/>
          </w:tcPr>
          <w:p w14:paraId="267092CA" w14:textId="3698F183" w:rsidR="00762A3E" w:rsidRPr="00835D42" w:rsidRDefault="00762A3E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714</w:t>
            </w:r>
          </w:p>
        </w:tc>
        <w:tc>
          <w:tcPr>
            <w:tcW w:w="0" w:type="auto"/>
          </w:tcPr>
          <w:p w14:paraId="47BC2061" w14:textId="676E8D75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51 (0.05-4.86)</w:t>
            </w:r>
          </w:p>
        </w:tc>
        <w:tc>
          <w:tcPr>
            <w:tcW w:w="0" w:type="auto"/>
          </w:tcPr>
          <w:p w14:paraId="173310A4" w14:textId="4A88F534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  <w:tc>
          <w:tcPr>
            <w:tcW w:w="0" w:type="auto"/>
          </w:tcPr>
          <w:p w14:paraId="1D123088" w14:textId="3C5201A7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73 (0.07-7.09)</w:t>
            </w:r>
          </w:p>
        </w:tc>
        <w:tc>
          <w:tcPr>
            <w:tcW w:w="0" w:type="auto"/>
          </w:tcPr>
          <w:p w14:paraId="5DDC99C9" w14:textId="49D8AE34" w:rsidR="00762A3E" w:rsidRPr="00835D42" w:rsidRDefault="00852406" w:rsidP="0076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5D42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</w:tr>
    </w:tbl>
    <w:p w14:paraId="4738F850" w14:textId="77777777" w:rsidR="009A7990" w:rsidRDefault="009A7990" w:rsidP="00835D42">
      <w:pPr>
        <w:jc w:val="both"/>
        <w:rPr>
          <w:rFonts w:ascii="Arial" w:hAnsi="Arial" w:cs="Arial"/>
          <w:sz w:val="16"/>
          <w:szCs w:val="16"/>
        </w:rPr>
      </w:pPr>
    </w:p>
    <w:p w14:paraId="020940FE" w14:textId="211F7A82" w:rsidR="00993077" w:rsidRDefault="00993077" w:rsidP="00993077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BM, bone marrow; CB, cord blood; </w:t>
      </w:r>
      <w:proofErr w:type="spellStart"/>
      <w:r>
        <w:rPr>
          <w:rFonts w:ascii="Arial" w:hAnsi="Arial" w:cs="Arial"/>
          <w:sz w:val="16"/>
          <w:szCs w:val="16"/>
        </w:rPr>
        <w:t>cGVHD</w:t>
      </w:r>
      <w:proofErr w:type="spellEnd"/>
      <w:r>
        <w:rPr>
          <w:rFonts w:ascii="Arial" w:hAnsi="Arial" w:cs="Arial"/>
          <w:sz w:val="16"/>
          <w:szCs w:val="16"/>
        </w:rPr>
        <w:t xml:space="preserve">, chronic </w:t>
      </w:r>
      <w:r w:rsidRPr="00993077">
        <w:rPr>
          <w:rFonts w:ascii="Arial" w:hAnsi="Arial" w:cs="Arial"/>
          <w:sz w:val="16"/>
          <w:szCs w:val="16"/>
        </w:rPr>
        <w:t>graft-versus-host disease</w:t>
      </w:r>
      <w:r>
        <w:rPr>
          <w:rFonts w:ascii="Arial" w:hAnsi="Arial" w:cs="Arial"/>
          <w:sz w:val="16"/>
          <w:szCs w:val="16"/>
        </w:rPr>
        <w:t xml:space="preserve">; IST, </w:t>
      </w:r>
      <w:r w:rsidRPr="00993077">
        <w:rPr>
          <w:rFonts w:ascii="Arial" w:hAnsi="Arial" w:cs="Arial"/>
          <w:sz w:val="16"/>
          <w:szCs w:val="16"/>
        </w:rPr>
        <w:t>immunosuppressive treatment</w:t>
      </w:r>
      <w:r>
        <w:rPr>
          <w:rFonts w:ascii="Arial" w:hAnsi="Arial" w:cs="Arial"/>
          <w:sz w:val="16"/>
          <w:szCs w:val="16"/>
        </w:rPr>
        <w:t xml:space="preserve">; </w:t>
      </w:r>
      <w:r w:rsidRPr="00993077">
        <w:rPr>
          <w:rFonts w:ascii="Arial" w:hAnsi="Arial" w:cs="Arial"/>
          <w:sz w:val="16"/>
          <w:szCs w:val="16"/>
        </w:rPr>
        <w:t>HCT</w:t>
      </w:r>
      <w:r>
        <w:rPr>
          <w:rFonts w:ascii="Arial" w:hAnsi="Arial" w:cs="Arial"/>
          <w:sz w:val="16"/>
          <w:szCs w:val="16"/>
        </w:rPr>
        <w:t xml:space="preserve">, </w:t>
      </w:r>
      <w:r w:rsidRPr="00993077">
        <w:rPr>
          <w:rFonts w:ascii="Arial" w:hAnsi="Arial" w:cs="Arial"/>
          <w:sz w:val="16"/>
          <w:szCs w:val="16"/>
        </w:rPr>
        <w:t>hematopoietic cell transplantation</w:t>
      </w:r>
      <w:r>
        <w:rPr>
          <w:rFonts w:ascii="Arial" w:hAnsi="Arial" w:cs="Arial"/>
          <w:sz w:val="16"/>
          <w:szCs w:val="16"/>
        </w:rPr>
        <w:t>.</w:t>
      </w:r>
    </w:p>
    <w:p w14:paraId="57E155B4" w14:textId="77777777" w:rsidR="00993077" w:rsidRDefault="00993077" w:rsidP="00835D42">
      <w:pPr>
        <w:jc w:val="both"/>
        <w:rPr>
          <w:rFonts w:ascii="Arial" w:hAnsi="Arial" w:cs="Arial"/>
          <w:sz w:val="16"/>
          <w:szCs w:val="16"/>
        </w:rPr>
      </w:pPr>
    </w:p>
    <w:p w14:paraId="572941F9" w14:textId="53C3FC29" w:rsidR="00993077" w:rsidRPr="00993077" w:rsidRDefault="00993077" w:rsidP="00835D42">
      <w:pPr>
        <w:jc w:val="both"/>
        <w:rPr>
          <w:rFonts w:ascii="Arial" w:hAnsi="Arial" w:cs="Arial"/>
          <w:sz w:val="16"/>
          <w:szCs w:val="16"/>
        </w:rPr>
      </w:pPr>
      <w:r w:rsidRPr="00993077">
        <w:rPr>
          <w:rFonts w:ascii="Arial" w:hAnsi="Arial" w:cs="Arial"/>
          <w:sz w:val="16"/>
          <w:szCs w:val="16"/>
        </w:rPr>
        <w:t xml:space="preserve">The P values in </w:t>
      </w:r>
      <w:r>
        <w:rPr>
          <w:rFonts w:ascii="Arial" w:hAnsi="Arial" w:cs="Arial"/>
          <w:sz w:val="16"/>
          <w:szCs w:val="16"/>
        </w:rPr>
        <w:t xml:space="preserve">red </w:t>
      </w:r>
      <w:r w:rsidRPr="00993077">
        <w:rPr>
          <w:rFonts w:ascii="Arial" w:hAnsi="Arial" w:cs="Arial"/>
          <w:sz w:val="16"/>
          <w:szCs w:val="16"/>
        </w:rPr>
        <w:t>bold are statistically significant (&lt;.05).</w:t>
      </w:r>
    </w:p>
    <w:p w14:paraId="3DF7CABB" w14:textId="77777777" w:rsidR="00993077" w:rsidRPr="00993077" w:rsidRDefault="00993077" w:rsidP="00835D42">
      <w:pPr>
        <w:jc w:val="both"/>
        <w:rPr>
          <w:rFonts w:ascii="Arial" w:hAnsi="Arial" w:cs="Arial"/>
          <w:sz w:val="16"/>
          <w:szCs w:val="16"/>
        </w:rPr>
      </w:pPr>
    </w:p>
    <w:sectPr w:rsidR="00993077" w:rsidRPr="00993077" w:rsidSect="001B170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90"/>
    <w:rsid w:val="001B1707"/>
    <w:rsid w:val="002B07F0"/>
    <w:rsid w:val="006D4D0E"/>
    <w:rsid w:val="00762A3E"/>
    <w:rsid w:val="00782459"/>
    <w:rsid w:val="00835D42"/>
    <w:rsid w:val="00852406"/>
    <w:rsid w:val="00993077"/>
    <w:rsid w:val="009A7990"/>
    <w:rsid w:val="00D53FC1"/>
    <w:rsid w:val="00D6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437FC"/>
  <w15:chartTrackingRefBased/>
  <w15:docId w15:val="{8B56D39F-4EE7-C74D-8B4B-7298C6F9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79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79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79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79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79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79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79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79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79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A79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A79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A799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A79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A79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A79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A79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A79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A79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A79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A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79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A79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79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A79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799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A799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A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A799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A799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A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Grid Table 6 Colorful"/>
    <w:basedOn w:val="a1"/>
    <w:uiPriority w:val="51"/>
    <w:rsid w:val="006D4D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沼　貴晶</dc:creator>
  <cp:keywords/>
  <dc:description/>
  <cp:lastModifiedBy>Takaaki Konuma</cp:lastModifiedBy>
  <cp:revision>2</cp:revision>
  <dcterms:created xsi:type="dcterms:W3CDTF">2024-05-10T07:44:00Z</dcterms:created>
  <dcterms:modified xsi:type="dcterms:W3CDTF">2024-05-10T07:44:00Z</dcterms:modified>
</cp:coreProperties>
</file>